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30F" w:rsidRDefault="00FD07D6" w:rsidP="000A058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bookmarkStart w:id="0" w:name="_GoBack"/>
      <w:bookmarkEnd w:id="0"/>
      <w:r w:rsidR="00E577CA">
        <w:rPr>
          <w:rFonts w:ascii="Times New Roman" w:hAnsi="Times New Roman"/>
          <w:b/>
          <w:sz w:val="24"/>
          <w:szCs w:val="24"/>
        </w:rPr>
        <w:t xml:space="preserve">Table </w:t>
      </w:r>
      <w:r w:rsidR="00E577CA">
        <w:rPr>
          <w:rFonts w:ascii="Times New Roman" w:hAnsi="Times New Roman" w:hint="eastAsia"/>
          <w:b/>
          <w:sz w:val="24"/>
          <w:szCs w:val="24"/>
        </w:rPr>
        <w:t>1</w:t>
      </w:r>
      <w:r w:rsidR="00E577CA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T</w:t>
      </w:r>
      <w:r w:rsidRPr="00FD07D6">
        <w:rPr>
          <w:rFonts w:ascii="Times New Roman" w:hAnsi="Times New Roman"/>
          <w:b/>
          <w:sz w:val="24"/>
          <w:szCs w:val="24"/>
        </w:rPr>
        <w:t>he search procedures</w:t>
      </w:r>
      <w:r w:rsidRPr="00FD07D6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and results of </w:t>
      </w:r>
      <w:r w:rsidR="00E577CA" w:rsidRPr="00E577CA">
        <w:rPr>
          <w:rFonts w:ascii="Times New Roman" w:hAnsi="Times New Roman" w:cs="Times New Roman" w:hint="eastAsia"/>
          <w:b/>
          <w:sz w:val="24"/>
        </w:rPr>
        <w:t>PubMed</w:t>
      </w:r>
      <w:r>
        <w:rPr>
          <w:rFonts w:ascii="Times New Roman" w:hAnsi="Times New Roman" w:cs="Times New Roman" w:hint="eastAsia"/>
          <w:b/>
          <w:sz w:val="24"/>
        </w:rPr>
        <w:t xml:space="preserve"> databas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117"/>
        <w:gridCol w:w="1536"/>
      </w:tblGrid>
      <w:tr w:rsidR="005B00C6" w:rsidTr="00B26A84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5B00C6" w:rsidTr="00B26A84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4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Pr="00524126" w:rsidRDefault="00D027A7" w:rsidP="00973525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027A7">
              <w:rPr>
                <w:rFonts w:ascii="Times New Roman" w:hAnsi="Times New Roman" w:cs="Times New Roman"/>
                <w:sz w:val="24"/>
              </w:rPr>
              <w:t>("</w:t>
            </w:r>
            <w:proofErr w:type="spellStart"/>
            <w:r w:rsidRPr="00D027A7">
              <w:rPr>
                <w:rFonts w:ascii="Times New Roman" w:hAnsi="Times New Roman" w:cs="Times New Roman"/>
                <w:sz w:val="24"/>
              </w:rPr>
              <w:t>lumbarised</w:t>
            </w:r>
            <w:proofErr w:type="spellEnd"/>
            <w:r w:rsidRPr="00D027A7">
              <w:rPr>
                <w:rFonts w:ascii="Times New Roman" w:hAnsi="Times New Roman" w:cs="Times New Roman"/>
                <w:sz w:val="24"/>
              </w:rPr>
              <w:t>"[All Fields] OR "</w:t>
            </w:r>
            <w:proofErr w:type="spellStart"/>
            <w:r w:rsidRPr="00D027A7">
              <w:rPr>
                <w:rFonts w:ascii="Times New Roman" w:hAnsi="Times New Roman" w:cs="Times New Roman"/>
                <w:sz w:val="24"/>
              </w:rPr>
              <w:t>lumbarization</w:t>
            </w:r>
            <w:proofErr w:type="spellEnd"/>
            <w:r w:rsidRPr="00D027A7">
              <w:rPr>
                <w:rFonts w:ascii="Times New Roman" w:hAnsi="Times New Roman" w:cs="Times New Roman"/>
                <w:sz w:val="24"/>
              </w:rPr>
              <w:t>"[All Fields] OR "</w:t>
            </w:r>
            <w:proofErr w:type="spellStart"/>
            <w:r w:rsidRPr="00D027A7">
              <w:rPr>
                <w:rFonts w:ascii="Times New Roman" w:hAnsi="Times New Roman" w:cs="Times New Roman"/>
                <w:sz w:val="24"/>
              </w:rPr>
              <w:t>lumbarized</w:t>
            </w:r>
            <w:proofErr w:type="spellEnd"/>
            <w:r w:rsidRPr="00D027A7">
              <w:rPr>
                <w:rFonts w:ascii="Times New Roman" w:hAnsi="Times New Roman" w:cs="Times New Roman"/>
                <w:sz w:val="24"/>
              </w:rPr>
              <w:t>"[All Fields] OR "</w:t>
            </w:r>
            <w:proofErr w:type="spellStart"/>
            <w:r w:rsidRPr="00D027A7">
              <w:rPr>
                <w:rFonts w:ascii="Times New Roman" w:hAnsi="Times New Roman" w:cs="Times New Roman"/>
                <w:sz w:val="24"/>
              </w:rPr>
              <w:t>lumbars</w:t>
            </w:r>
            <w:proofErr w:type="spellEnd"/>
            <w:r w:rsidRPr="00D027A7">
              <w:rPr>
                <w:rFonts w:ascii="Times New Roman" w:hAnsi="Times New Roman" w:cs="Times New Roman"/>
                <w:sz w:val="24"/>
              </w:rPr>
              <w:t>"[All Fields] OR "lumbosacral region"[</w:t>
            </w:r>
            <w:proofErr w:type="spellStart"/>
            <w:r w:rsidRPr="00D027A7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D027A7">
              <w:rPr>
                <w:rFonts w:ascii="Times New Roman" w:hAnsi="Times New Roman" w:cs="Times New Roman"/>
                <w:sz w:val="24"/>
              </w:rPr>
              <w:t xml:space="preserve"> Terms] OR "lumbosacral region"[All Fields] OR "lumbar"[All Fields]) AND ("intervertebral disc displacement"[</w:t>
            </w:r>
            <w:proofErr w:type="spellStart"/>
            <w:r w:rsidRPr="00D027A7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D027A7">
              <w:rPr>
                <w:rFonts w:ascii="Times New Roman" w:hAnsi="Times New Roman" w:cs="Times New Roman"/>
                <w:sz w:val="24"/>
              </w:rPr>
              <w:t xml:space="preserve"> Terms] OR "intervertebral disc displacement"[All Fields] OR "disc herniation"[All Fields])</w:t>
            </w: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D027A7" w:rsidP="000B2A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167</w:t>
            </w:r>
          </w:p>
        </w:tc>
      </w:tr>
      <w:tr w:rsidR="005B00C6" w:rsidTr="00B26A84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531AB" w:rsidRDefault="00D027A7" w:rsidP="00973525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1" w:name="OLE_LINK8"/>
            <w:bookmarkStart w:id="2" w:name="OLE_LINK9"/>
            <w:bookmarkStart w:id="3" w:name="OLE_LINK13"/>
            <w:bookmarkStart w:id="4" w:name="OLE_LINK14"/>
            <w:bookmarkStart w:id="5" w:name="OLE_LINK17"/>
            <w:bookmarkStart w:id="6" w:name="OLE_LINK20"/>
            <w:r w:rsidRPr="003E5DBE">
              <w:rPr>
                <w:rFonts w:ascii="Times New Roman" w:hAnsi="Times New Roman" w:cs="Times New Roman"/>
                <w:sz w:val="24"/>
              </w:rPr>
              <w:t>"PELD"[All Fields] OR "percutaneous endoscopic lumbar discectomy"[All Fields]</w:t>
            </w:r>
            <w:bookmarkEnd w:id="1"/>
            <w:bookmarkEnd w:id="2"/>
            <w:bookmarkEnd w:id="3"/>
            <w:bookmarkEnd w:id="4"/>
            <w:bookmarkEnd w:id="5"/>
            <w:bookmarkEnd w:id="6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D027A7" w:rsidP="000F597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17</w:t>
            </w:r>
          </w:p>
        </w:tc>
      </w:tr>
      <w:tr w:rsidR="000B2A78" w:rsidTr="00B26A84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B2A78" w:rsidRDefault="000B2A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B2A78" w:rsidRPr="00DD112E" w:rsidRDefault="00D027A7" w:rsidP="00973525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3E5DBE">
              <w:rPr>
                <w:rFonts w:ascii="Times New Roman" w:hAnsi="Times New Roman" w:cs="Times New Roman"/>
                <w:sz w:val="24"/>
              </w:rPr>
              <w:t xml:space="preserve">"PETD"[All Fields] OR "percutaneous endoscopic </w:t>
            </w:r>
            <w:proofErr w:type="spellStart"/>
            <w:r w:rsidRPr="003E5DBE">
              <w:rPr>
                <w:rFonts w:ascii="Times New Roman" w:hAnsi="Times New Roman" w:cs="Times New Roman"/>
                <w:sz w:val="24"/>
              </w:rPr>
              <w:t>transforaminal</w:t>
            </w:r>
            <w:proofErr w:type="spellEnd"/>
            <w:r w:rsidRPr="003E5DBE">
              <w:rPr>
                <w:rFonts w:ascii="Times New Roman" w:hAnsi="Times New Roman" w:cs="Times New Roman"/>
                <w:sz w:val="24"/>
              </w:rPr>
              <w:t xml:space="preserve"> discectomy"[All Fields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B2A78" w:rsidRDefault="00D027A7" w:rsidP="000F597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2</w:t>
            </w:r>
          </w:p>
        </w:tc>
      </w:tr>
      <w:tr w:rsidR="000B2A78" w:rsidTr="00B26A84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B2A78" w:rsidRDefault="000B2A78" w:rsidP="000B2A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B2A78" w:rsidRPr="00DD112E" w:rsidRDefault="00D027A7" w:rsidP="00973525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3E5DBE">
              <w:rPr>
                <w:rFonts w:ascii="Times New Roman" w:hAnsi="Times New Roman" w:cs="Times New Roman"/>
                <w:sz w:val="24"/>
              </w:rPr>
              <w:t xml:space="preserve">"PEID"[All Fields] OR "percutaneous endoscopic </w:t>
            </w:r>
            <w:proofErr w:type="spellStart"/>
            <w:r w:rsidRPr="003E5DBE">
              <w:rPr>
                <w:rFonts w:ascii="Times New Roman" w:hAnsi="Times New Roman" w:cs="Times New Roman"/>
                <w:sz w:val="24"/>
              </w:rPr>
              <w:t>interlaminar</w:t>
            </w:r>
            <w:proofErr w:type="spellEnd"/>
            <w:r w:rsidRPr="003E5DBE">
              <w:rPr>
                <w:rFonts w:ascii="Times New Roman" w:hAnsi="Times New Roman" w:cs="Times New Roman"/>
                <w:sz w:val="24"/>
              </w:rPr>
              <w:t xml:space="preserve"> discectomy"[All Fields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B2A78" w:rsidRDefault="00D027A7" w:rsidP="000F597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</w:tr>
      <w:tr w:rsidR="00D027A7" w:rsidTr="00B26A84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D027A7" w:rsidRDefault="00D027A7" w:rsidP="000B2A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5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D027A7" w:rsidRPr="003E5DBE" w:rsidRDefault="00D027A7" w:rsidP="00973525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r w:rsidRPr="003E5DBE">
              <w:rPr>
                <w:rFonts w:ascii="Times New Roman" w:hAnsi="Times New Roman" w:cs="Times New Roman"/>
                <w:sz w:val="24"/>
              </w:rPr>
              <w:t>Full-endoscopic</w:t>
            </w:r>
            <w:r>
              <w:rPr>
                <w:rFonts w:ascii="Times New Roman" w:hAnsi="Times New Roman" w:cs="Times New Roman"/>
                <w:sz w:val="24"/>
              </w:rPr>
              <w:t>”</w:t>
            </w:r>
            <w:r w:rsidRPr="003E5DBE">
              <w:rPr>
                <w:rFonts w:ascii="Times New Roman" w:hAnsi="Times New Roman" w:cs="Times New Roman"/>
                <w:sz w:val="24"/>
              </w:rPr>
              <w:t>[All Fields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D027A7" w:rsidDel="00D027A7" w:rsidRDefault="00D027A7" w:rsidP="000F597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8</w:t>
            </w:r>
          </w:p>
        </w:tc>
      </w:tr>
      <w:tr w:rsidR="00D027A7" w:rsidTr="00B26A84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D027A7" w:rsidRDefault="00D027A7" w:rsidP="000B2A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6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D027A7" w:rsidRPr="003E5DBE" w:rsidRDefault="00D027A7" w:rsidP="00973525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2</w:t>
            </w:r>
            <w:bookmarkStart w:id="7" w:name="OLE_LINK4"/>
            <w:bookmarkStart w:id="8" w:name="OLE_LINK5"/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bookmarkEnd w:id="7"/>
            <w:bookmarkEnd w:id="8"/>
            <w:r>
              <w:rPr>
                <w:rFonts w:ascii="Times New Roman" w:hAnsi="Times New Roman" w:cs="Times New Roman" w:hint="eastAsia"/>
                <w:sz w:val="24"/>
              </w:rPr>
              <w:t>#3 OR #4 OR #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D027A7" w:rsidRDefault="00D027A7" w:rsidP="000F597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01</w:t>
            </w:r>
          </w:p>
        </w:tc>
      </w:tr>
      <w:tr w:rsidR="00B55A06" w:rsidTr="00B26A84"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55A06" w:rsidRDefault="00B55A06" w:rsidP="00D027A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D027A7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36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55A06" w:rsidRDefault="00B55A06" w:rsidP="00D027A7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 AND #</w:t>
            </w:r>
            <w:r w:rsidR="00D027A7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55A06" w:rsidRDefault="00D027A7" w:rsidP="00EB1AD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606</w:t>
            </w:r>
          </w:p>
        </w:tc>
      </w:tr>
    </w:tbl>
    <w:p w:rsidR="00086530" w:rsidRDefault="00086530" w:rsidP="00A531AB">
      <w:pPr>
        <w:spacing w:line="360" w:lineRule="auto"/>
        <w:rPr>
          <w:rFonts w:ascii="Times New Roman" w:hAnsi="Times New Roman" w:cs="Times New Roman"/>
          <w:sz w:val="24"/>
        </w:rPr>
      </w:pPr>
    </w:p>
    <w:p w:rsidR="00957E79" w:rsidRDefault="00957E79" w:rsidP="00321AA3">
      <w:pPr>
        <w:spacing w:line="360" w:lineRule="auto"/>
        <w:rPr>
          <w:rFonts w:ascii="Times New Roman" w:hAnsi="Times New Roman"/>
          <w:b/>
          <w:sz w:val="24"/>
          <w:szCs w:val="24"/>
        </w:rPr>
        <w:sectPr w:rsidR="00957E79" w:rsidSect="00A531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21AA3" w:rsidRDefault="00FD07D6" w:rsidP="00321AA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lementary</w:t>
      </w:r>
      <w:r w:rsidR="00321AA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21AA3">
        <w:rPr>
          <w:rFonts w:ascii="Times New Roman" w:hAnsi="Times New Roman"/>
          <w:b/>
          <w:sz w:val="24"/>
          <w:szCs w:val="24"/>
        </w:rPr>
        <w:t xml:space="preserve">Table </w:t>
      </w:r>
      <w:r w:rsidR="00144D05">
        <w:rPr>
          <w:rFonts w:ascii="Times New Roman" w:hAnsi="Times New Roman" w:hint="eastAsia"/>
          <w:b/>
          <w:sz w:val="24"/>
          <w:szCs w:val="24"/>
        </w:rPr>
        <w:t>2</w:t>
      </w:r>
      <w:r w:rsidR="00321AA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T</w:t>
      </w:r>
      <w:r w:rsidRPr="00FD07D6">
        <w:rPr>
          <w:rFonts w:ascii="Times New Roman" w:hAnsi="Times New Roman"/>
          <w:b/>
          <w:sz w:val="24"/>
          <w:szCs w:val="24"/>
        </w:rPr>
        <w:t>he search procedures</w:t>
      </w:r>
      <w:r w:rsidRPr="00FD07D6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and results of </w:t>
      </w:r>
      <w:proofErr w:type="spellStart"/>
      <w:r w:rsidR="00144D05">
        <w:rPr>
          <w:rFonts w:ascii="Times New Roman" w:hAnsi="Times New Roman" w:cs="Times New Roman" w:hint="eastAsia"/>
          <w:b/>
          <w:sz w:val="24"/>
        </w:rPr>
        <w:t>Embase</w:t>
      </w:r>
      <w:proofErr w:type="spell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0"/>
        <w:gridCol w:w="5876"/>
        <w:gridCol w:w="1776"/>
      </w:tblGrid>
      <w:tr w:rsidR="00321AA3" w:rsidTr="00E77D30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4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0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321AA3" w:rsidTr="00E77D30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21AA3" w:rsidRDefault="00321AA3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49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21AA3" w:rsidRPr="00CF7663" w:rsidRDefault="00D027A7" w:rsidP="00BE3EB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OLE_LINK23"/>
            <w:bookmarkStart w:id="10" w:name="OLE_LINK24"/>
            <w:r w:rsidRPr="00626586">
              <w:rPr>
                <w:rFonts w:ascii="Times New Roman" w:hAnsi="Times New Roman" w:cs="Times New Roman"/>
                <w:sz w:val="24"/>
              </w:rPr>
              <w:t>lumbar AND disc AND ('herniation'/</w:t>
            </w:r>
            <w:proofErr w:type="spellStart"/>
            <w:r w:rsidRPr="00626586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626586">
              <w:rPr>
                <w:rFonts w:ascii="Times New Roman" w:hAnsi="Times New Roman" w:cs="Times New Roman"/>
                <w:sz w:val="24"/>
              </w:rPr>
              <w:t xml:space="preserve"> OR herniation)</w:t>
            </w:r>
            <w:bookmarkEnd w:id="9"/>
            <w:bookmarkEnd w:id="10"/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21AA3" w:rsidRDefault="00D027A7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194</w:t>
            </w:r>
          </w:p>
        </w:tc>
      </w:tr>
      <w:tr w:rsidR="003A6461" w:rsidTr="00E77D30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A6461" w:rsidRDefault="006865FA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D603E6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49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A6461" w:rsidRPr="00284CE5" w:rsidDel="003A6461" w:rsidRDefault="00D027A7" w:rsidP="00973525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11" w:name="OLE_LINK18"/>
            <w:r w:rsidRPr="004B283A">
              <w:rPr>
                <w:rFonts w:ascii="Times New Roman" w:hAnsi="Times New Roman" w:cs="Times New Roman"/>
                <w:sz w:val="24"/>
              </w:rPr>
              <w:t>(</w:t>
            </w:r>
            <w:r w:rsidRPr="002F4B2F">
              <w:rPr>
                <w:rFonts w:ascii="Times New Roman" w:hAnsi="Times New Roman" w:cs="Times New Roman"/>
                <w:sz w:val="24"/>
              </w:rPr>
              <w:t>PELD</w:t>
            </w:r>
            <w:r w:rsidRPr="004B283A">
              <w:rPr>
                <w:rFonts w:ascii="Times New Roman" w:hAnsi="Times New Roman" w:cs="Times New Roman"/>
                <w:sz w:val="24"/>
              </w:rPr>
              <w:t xml:space="preserve"> OR (percutaneous AND endoscopic AND lumbar AND ('discectomy'/</w:t>
            </w:r>
            <w:proofErr w:type="spellStart"/>
            <w:r w:rsidRPr="004B283A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4B283A">
              <w:rPr>
                <w:rFonts w:ascii="Times New Roman" w:hAnsi="Times New Roman" w:cs="Times New Roman"/>
                <w:sz w:val="24"/>
              </w:rPr>
              <w:t xml:space="preserve"> OR discectomy)) OR </w:t>
            </w:r>
            <w:r w:rsidRPr="002F4B2F">
              <w:rPr>
                <w:rFonts w:ascii="Times New Roman" w:hAnsi="Times New Roman" w:cs="Times New Roman"/>
                <w:sz w:val="24"/>
              </w:rPr>
              <w:t>PETD</w:t>
            </w:r>
            <w:r w:rsidRPr="004B283A">
              <w:rPr>
                <w:rFonts w:ascii="Times New Roman" w:hAnsi="Times New Roman" w:cs="Times New Roman"/>
                <w:sz w:val="24"/>
              </w:rPr>
              <w:t xml:space="preserve"> OR (percutaneous AND endoscopic AND </w:t>
            </w:r>
            <w:proofErr w:type="spellStart"/>
            <w:r w:rsidRPr="004B283A">
              <w:rPr>
                <w:rFonts w:ascii="Times New Roman" w:hAnsi="Times New Roman" w:cs="Times New Roman"/>
                <w:sz w:val="24"/>
              </w:rPr>
              <w:t>transforaminal</w:t>
            </w:r>
            <w:proofErr w:type="spellEnd"/>
            <w:r w:rsidRPr="004B283A">
              <w:rPr>
                <w:rFonts w:ascii="Times New Roman" w:hAnsi="Times New Roman" w:cs="Times New Roman"/>
                <w:sz w:val="24"/>
              </w:rPr>
              <w:t xml:space="preserve"> AND ('discectomy'/</w:t>
            </w:r>
            <w:proofErr w:type="spellStart"/>
            <w:r w:rsidRPr="004B283A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4B283A">
              <w:rPr>
                <w:rFonts w:ascii="Times New Roman" w:hAnsi="Times New Roman" w:cs="Times New Roman"/>
                <w:sz w:val="24"/>
              </w:rPr>
              <w:t xml:space="preserve"> OR discectomy)) OR </w:t>
            </w:r>
            <w:r w:rsidRPr="002F4B2F">
              <w:rPr>
                <w:rFonts w:ascii="Times New Roman" w:hAnsi="Times New Roman" w:cs="Times New Roman"/>
                <w:sz w:val="24"/>
              </w:rPr>
              <w:t>PEID</w:t>
            </w:r>
            <w:r w:rsidRPr="004B283A">
              <w:rPr>
                <w:rFonts w:ascii="Times New Roman" w:hAnsi="Times New Roman" w:cs="Times New Roman"/>
                <w:sz w:val="24"/>
              </w:rPr>
              <w:t xml:space="preserve"> OR (percutaneous AND endoscopic AND </w:t>
            </w:r>
            <w:proofErr w:type="spellStart"/>
            <w:r w:rsidRPr="004B283A">
              <w:rPr>
                <w:rFonts w:ascii="Times New Roman" w:hAnsi="Times New Roman" w:cs="Times New Roman"/>
                <w:sz w:val="24"/>
              </w:rPr>
              <w:t>interlaminar</w:t>
            </w:r>
            <w:proofErr w:type="spellEnd"/>
            <w:r w:rsidRPr="004B283A">
              <w:rPr>
                <w:rFonts w:ascii="Times New Roman" w:hAnsi="Times New Roman" w:cs="Times New Roman"/>
                <w:sz w:val="24"/>
              </w:rPr>
              <w:t xml:space="preserve"> AND ('discectomy'/</w:t>
            </w:r>
            <w:proofErr w:type="spellStart"/>
            <w:r w:rsidRPr="004B283A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4B283A">
              <w:rPr>
                <w:rFonts w:ascii="Times New Roman" w:hAnsi="Times New Roman" w:cs="Times New Roman"/>
                <w:sz w:val="24"/>
              </w:rPr>
              <w:t xml:space="preserve"> OR discectomy)) OR 'full endoscopic')</w:t>
            </w:r>
            <w:bookmarkEnd w:id="11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A6461" w:rsidDel="003A6461" w:rsidRDefault="00D027A7" w:rsidP="00D603E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55</w:t>
            </w:r>
          </w:p>
        </w:tc>
      </w:tr>
      <w:tr w:rsidR="000B2A78" w:rsidTr="00E77D30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B2A78" w:rsidRDefault="000B2A78" w:rsidP="00D027A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2" w:name="_Hlk89264076"/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D027A7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49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B2A78" w:rsidRDefault="000B2A78" w:rsidP="00D027A7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 AND #</w:t>
            </w:r>
            <w:r w:rsidR="00D027A7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0B2A78" w:rsidRDefault="00D027A7" w:rsidP="0034119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58</w:t>
            </w:r>
          </w:p>
        </w:tc>
      </w:tr>
      <w:bookmarkEnd w:id="12"/>
    </w:tbl>
    <w:p w:rsidR="00957E79" w:rsidRDefault="00957E79" w:rsidP="00321AA3">
      <w:pPr>
        <w:spacing w:line="360" w:lineRule="auto"/>
        <w:rPr>
          <w:rFonts w:ascii="Times New Roman" w:hAnsi="Times New Roman" w:cs="Times New Roman"/>
          <w:sz w:val="24"/>
        </w:rPr>
      </w:pPr>
    </w:p>
    <w:p w:rsidR="00957E79" w:rsidRDefault="00957E79" w:rsidP="00321AA3">
      <w:pPr>
        <w:spacing w:line="360" w:lineRule="auto"/>
        <w:rPr>
          <w:rFonts w:ascii="Times New Roman" w:hAnsi="Times New Roman" w:cs="Times New Roman"/>
          <w:sz w:val="24"/>
        </w:rPr>
        <w:sectPr w:rsidR="00957E79" w:rsidSect="00A531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D6CF3" w:rsidRDefault="004D6CF3" w:rsidP="004D6CF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</w:t>
      </w:r>
      <w:r w:rsidR="00FD07D6">
        <w:rPr>
          <w:rFonts w:ascii="Times New Roman" w:hAnsi="Times New Roman" w:hint="eastAsia"/>
          <w:b/>
          <w:sz w:val="24"/>
          <w:szCs w:val="24"/>
        </w:rPr>
        <w:t>plementa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84692C">
        <w:rPr>
          <w:rFonts w:ascii="Times New Roman" w:hAnsi="Times New Roman" w:hint="eastAsia"/>
          <w:b/>
          <w:sz w:val="24"/>
          <w:szCs w:val="24"/>
        </w:rPr>
        <w:t>3</w:t>
      </w:r>
      <w:r w:rsidR="0084692C">
        <w:rPr>
          <w:rFonts w:ascii="Times New Roman" w:hAnsi="Times New Roman"/>
          <w:b/>
          <w:sz w:val="24"/>
          <w:szCs w:val="24"/>
        </w:rPr>
        <w:t xml:space="preserve"> </w:t>
      </w:r>
      <w:r w:rsidR="00FD07D6">
        <w:rPr>
          <w:rFonts w:ascii="Times New Roman" w:hAnsi="Times New Roman" w:hint="eastAsia"/>
          <w:b/>
          <w:sz w:val="24"/>
          <w:szCs w:val="24"/>
        </w:rPr>
        <w:t>T</w:t>
      </w:r>
      <w:r w:rsidR="00FD07D6" w:rsidRPr="00FD07D6">
        <w:rPr>
          <w:rFonts w:ascii="Times New Roman" w:hAnsi="Times New Roman"/>
          <w:b/>
          <w:sz w:val="24"/>
          <w:szCs w:val="24"/>
        </w:rPr>
        <w:t>he search procedures</w:t>
      </w:r>
      <w:r w:rsidR="00FD07D6" w:rsidRPr="00FD07D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D07D6">
        <w:rPr>
          <w:rFonts w:ascii="Times New Roman" w:hAnsi="Times New Roman" w:hint="eastAsia"/>
          <w:b/>
          <w:sz w:val="24"/>
          <w:szCs w:val="24"/>
        </w:rPr>
        <w:t xml:space="preserve">and results of </w:t>
      </w:r>
      <w:r>
        <w:rPr>
          <w:rFonts w:ascii="Times New Roman" w:hAnsi="Times New Roman" w:cs="Times New Roman" w:hint="eastAsia"/>
          <w:b/>
          <w:sz w:val="24"/>
        </w:rPr>
        <w:t>Web of Scienc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0"/>
        <w:gridCol w:w="5997"/>
        <w:gridCol w:w="1655"/>
      </w:tblGrid>
      <w:tr w:rsidR="004D6CF3" w:rsidTr="000F54E9">
        <w:trPr>
          <w:tblHeader/>
        </w:trPr>
        <w:tc>
          <w:tcPr>
            <w:tcW w:w="4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5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8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D6CF3" w:rsidRDefault="004D6CF3" w:rsidP="00FE7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314ECE" w:rsidTr="000F54E9"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14ECE" w:rsidRDefault="00314ECE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569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14ECE" w:rsidRPr="00CF7663" w:rsidRDefault="00D027A7" w:rsidP="009735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3" w:name="OLE_LINK66"/>
            <w:bookmarkStart w:id="14" w:name="OLE_LINK67"/>
            <w:bookmarkStart w:id="15" w:name="OLE_LINK68"/>
            <w:r w:rsidRPr="00D7749F">
              <w:rPr>
                <w:rFonts w:ascii="Times New Roman" w:hAnsi="Times New Roman" w:cs="Times New Roman"/>
                <w:sz w:val="24"/>
              </w:rPr>
              <w:t>lumbar disc herniation (All Fields)</w:t>
            </w:r>
            <w:bookmarkEnd w:id="13"/>
            <w:bookmarkEnd w:id="14"/>
            <w:bookmarkEnd w:id="15"/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14ECE" w:rsidRDefault="00D027A7" w:rsidP="004A49C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61</w:t>
            </w:r>
            <w:r w:rsidR="004A49C4">
              <w:rPr>
                <w:rFonts w:ascii="Times New Roman" w:hAnsi="Times New Roman" w:cs="Times New Roman" w:hint="eastAsia"/>
                <w:kern w:val="0"/>
                <w:sz w:val="24"/>
              </w:rPr>
              <w:t>79</w:t>
            </w:r>
          </w:p>
        </w:tc>
      </w:tr>
      <w:tr w:rsidR="00314ECE" w:rsidTr="000F54E9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14ECE" w:rsidRDefault="00314ECE" w:rsidP="00FE7E4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56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14ECE" w:rsidRPr="00CF7663" w:rsidRDefault="00D027A7" w:rsidP="009735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6" w:name="OLE_LINK10"/>
            <w:r w:rsidRPr="00D7749F">
              <w:rPr>
                <w:rFonts w:ascii="Times New Roman" w:hAnsi="Times New Roman" w:cs="Times New Roman"/>
                <w:sz w:val="24"/>
              </w:rPr>
              <w:t xml:space="preserve">(PELD OR (percutaneous endoscopic lumbar discectomy) OR PETD OR (percutaneous endoscopic </w:t>
            </w:r>
            <w:proofErr w:type="spellStart"/>
            <w:r w:rsidRPr="00D7749F">
              <w:rPr>
                <w:rFonts w:ascii="Times New Roman" w:hAnsi="Times New Roman" w:cs="Times New Roman"/>
                <w:sz w:val="24"/>
              </w:rPr>
              <w:t>transforaminal</w:t>
            </w:r>
            <w:proofErr w:type="spellEnd"/>
            <w:r w:rsidRPr="00D7749F">
              <w:rPr>
                <w:rFonts w:ascii="Times New Roman" w:hAnsi="Times New Roman" w:cs="Times New Roman"/>
                <w:sz w:val="24"/>
              </w:rPr>
              <w:t xml:space="preserve"> discectomy) OR PEID OR (percutaneous endoscopic </w:t>
            </w:r>
            <w:proofErr w:type="spellStart"/>
            <w:r w:rsidRPr="00D7749F">
              <w:rPr>
                <w:rFonts w:ascii="Times New Roman" w:hAnsi="Times New Roman" w:cs="Times New Roman"/>
                <w:sz w:val="24"/>
              </w:rPr>
              <w:t>interlaminar</w:t>
            </w:r>
            <w:proofErr w:type="spellEnd"/>
            <w:r w:rsidRPr="00D7749F">
              <w:rPr>
                <w:rFonts w:ascii="Times New Roman" w:hAnsi="Times New Roman" w:cs="Times New Roman"/>
                <w:sz w:val="24"/>
              </w:rPr>
              <w:t xml:space="preserve"> discectomy)) OR Full-endoscopic (All Fields)</w:t>
            </w:r>
            <w:bookmarkEnd w:id="16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14ECE" w:rsidRDefault="004A49C4" w:rsidP="00D3134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902</w:t>
            </w:r>
          </w:p>
        </w:tc>
      </w:tr>
      <w:tr w:rsidR="00314ECE" w:rsidTr="000F54E9">
        <w:trPr>
          <w:trHeight w:val="185"/>
        </w:trPr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14ECE" w:rsidRDefault="00314ECE" w:rsidP="00D027A7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 w:rsidR="00D027A7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14ECE" w:rsidRPr="00F53E14" w:rsidRDefault="00314ECE" w:rsidP="00D027A7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#1 AND #</w:t>
            </w:r>
            <w:r w:rsidR="00D027A7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98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314ECE" w:rsidRDefault="00D027A7" w:rsidP="004A49C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6</w:t>
            </w:r>
            <w:r w:rsidR="004A49C4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</w:tbl>
    <w:p w:rsidR="004D6CF3" w:rsidRPr="000A0580" w:rsidRDefault="004D6CF3" w:rsidP="004D6CF3">
      <w:pPr>
        <w:spacing w:line="360" w:lineRule="auto"/>
        <w:rPr>
          <w:rFonts w:ascii="Times New Roman" w:hAnsi="Times New Roman" w:cs="Times New Roman"/>
          <w:sz w:val="24"/>
        </w:rPr>
      </w:pPr>
    </w:p>
    <w:p w:rsidR="00A531AB" w:rsidRPr="000A0580" w:rsidRDefault="00A531AB" w:rsidP="006F0739">
      <w:pPr>
        <w:spacing w:line="360" w:lineRule="auto"/>
        <w:rPr>
          <w:rFonts w:ascii="Times New Roman" w:hAnsi="Times New Roman" w:cs="Times New Roman"/>
          <w:sz w:val="24"/>
        </w:rPr>
      </w:pPr>
    </w:p>
    <w:sectPr w:rsidR="00A531AB" w:rsidRPr="000A0580" w:rsidSect="00A53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7DD" w:rsidRDefault="00CD57DD" w:rsidP="00213527">
      <w:r>
        <w:separator/>
      </w:r>
    </w:p>
  </w:endnote>
  <w:endnote w:type="continuationSeparator" w:id="0">
    <w:p w:rsidR="00CD57DD" w:rsidRDefault="00CD57DD" w:rsidP="00213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7DD" w:rsidRDefault="00CD57DD" w:rsidP="00213527">
      <w:r>
        <w:separator/>
      </w:r>
    </w:p>
  </w:footnote>
  <w:footnote w:type="continuationSeparator" w:id="0">
    <w:p w:rsidR="00CD57DD" w:rsidRDefault="00CD57DD" w:rsidP="00213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76F"/>
    <w:rsid w:val="000023E2"/>
    <w:rsid w:val="00007F67"/>
    <w:rsid w:val="000113CA"/>
    <w:rsid w:val="000339EB"/>
    <w:rsid w:val="00067590"/>
    <w:rsid w:val="00086530"/>
    <w:rsid w:val="0009030F"/>
    <w:rsid w:val="000A0580"/>
    <w:rsid w:val="000A63E6"/>
    <w:rsid w:val="000A79DE"/>
    <w:rsid w:val="000B2A78"/>
    <w:rsid w:val="000B5F5F"/>
    <w:rsid w:val="000F0916"/>
    <w:rsid w:val="000F54E9"/>
    <w:rsid w:val="000F5979"/>
    <w:rsid w:val="00144D05"/>
    <w:rsid w:val="001619A2"/>
    <w:rsid w:val="00162AB0"/>
    <w:rsid w:val="001A25C9"/>
    <w:rsid w:val="001A6A30"/>
    <w:rsid w:val="001B1F71"/>
    <w:rsid w:val="001D2680"/>
    <w:rsid w:val="002049B1"/>
    <w:rsid w:val="00213527"/>
    <w:rsid w:val="00225BAE"/>
    <w:rsid w:val="002320A6"/>
    <w:rsid w:val="0023314C"/>
    <w:rsid w:val="002558D4"/>
    <w:rsid w:val="002755A7"/>
    <w:rsid w:val="00275BA2"/>
    <w:rsid w:val="00282F29"/>
    <w:rsid w:val="00284CE5"/>
    <w:rsid w:val="0029710B"/>
    <w:rsid w:val="002A21F5"/>
    <w:rsid w:val="002B22C7"/>
    <w:rsid w:val="002B6FD3"/>
    <w:rsid w:val="002C7340"/>
    <w:rsid w:val="002F5E43"/>
    <w:rsid w:val="00311625"/>
    <w:rsid w:val="00313AAA"/>
    <w:rsid w:val="00314ECE"/>
    <w:rsid w:val="00321AA3"/>
    <w:rsid w:val="00336BFF"/>
    <w:rsid w:val="00343C31"/>
    <w:rsid w:val="00354EB2"/>
    <w:rsid w:val="00387944"/>
    <w:rsid w:val="003A6461"/>
    <w:rsid w:val="003D2D3B"/>
    <w:rsid w:val="003F1C7E"/>
    <w:rsid w:val="003F669D"/>
    <w:rsid w:val="00412031"/>
    <w:rsid w:val="00430F25"/>
    <w:rsid w:val="0043420E"/>
    <w:rsid w:val="0045501C"/>
    <w:rsid w:val="004A49C4"/>
    <w:rsid w:val="004D6CF3"/>
    <w:rsid w:val="004F1573"/>
    <w:rsid w:val="004F4F40"/>
    <w:rsid w:val="00511F74"/>
    <w:rsid w:val="005150B8"/>
    <w:rsid w:val="005222EE"/>
    <w:rsid w:val="00524126"/>
    <w:rsid w:val="00524E5D"/>
    <w:rsid w:val="0054104D"/>
    <w:rsid w:val="00546933"/>
    <w:rsid w:val="00553D1B"/>
    <w:rsid w:val="00561221"/>
    <w:rsid w:val="00596655"/>
    <w:rsid w:val="005A545D"/>
    <w:rsid w:val="005B00C6"/>
    <w:rsid w:val="005E4D1D"/>
    <w:rsid w:val="005E6581"/>
    <w:rsid w:val="005F775A"/>
    <w:rsid w:val="00606B0E"/>
    <w:rsid w:val="006104B8"/>
    <w:rsid w:val="0062683F"/>
    <w:rsid w:val="006312BD"/>
    <w:rsid w:val="006370B3"/>
    <w:rsid w:val="006865FA"/>
    <w:rsid w:val="00693A37"/>
    <w:rsid w:val="006B47AE"/>
    <w:rsid w:val="006C01B8"/>
    <w:rsid w:val="006C49FF"/>
    <w:rsid w:val="006C6689"/>
    <w:rsid w:val="006D3D11"/>
    <w:rsid w:val="006E219A"/>
    <w:rsid w:val="006F0739"/>
    <w:rsid w:val="006F46DB"/>
    <w:rsid w:val="00704FD3"/>
    <w:rsid w:val="00712638"/>
    <w:rsid w:val="0071411B"/>
    <w:rsid w:val="00752AD6"/>
    <w:rsid w:val="00755880"/>
    <w:rsid w:val="00773110"/>
    <w:rsid w:val="00784056"/>
    <w:rsid w:val="00784C0D"/>
    <w:rsid w:val="007875E4"/>
    <w:rsid w:val="00787D14"/>
    <w:rsid w:val="007A3550"/>
    <w:rsid w:val="007C0E15"/>
    <w:rsid w:val="007C0EF4"/>
    <w:rsid w:val="007D11AE"/>
    <w:rsid w:val="0080460F"/>
    <w:rsid w:val="008165FB"/>
    <w:rsid w:val="00827D84"/>
    <w:rsid w:val="00835543"/>
    <w:rsid w:val="0083793E"/>
    <w:rsid w:val="00844267"/>
    <w:rsid w:val="0084692C"/>
    <w:rsid w:val="008674FC"/>
    <w:rsid w:val="00892560"/>
    <w:rsid w:val="00893F22"/>
    <w:rsid w:val="0089541D"/>
    <w:rsid w:val="00897BD3"/>
    <w:rsid w:val="008B0E88"/>
    <w:rsid w:val="008E3F81"/>
    <w:rsid w:val="0092325D"/>
    <w:rsid w:val="009363C2"/>
    <w:rsid w:val="0094472A"/>
    <w:rsid w:val="00946D73"/>
    <w:rsid w:val="009537EA"/>
    <w:rsid w:val="00957E79"/>
    <w:rsid w:val="0096035A"/>
    <w:rsid w:val="00961E0E"/>
    <w:rsid w:val="00973525"/>
    <w:rsid w:val="00980CAB"/>
    <w:rsid w:val="00987F29"/>
    <w:rsid w:val="00991228"/>
    <w:rsid w:val="009954C5"/>
    <w:rsid w:val="009D138C"/>
    <w:rsid w:val="009D17B6"/>
    <w:rsid w:val="009F4691"/>
    <w:rsid w:val="00A018B2"/>
    <w:rsid w:val="00A14129"/>
    <w:rsid w:val="00A143DB"/>
    <w:rsid w:val="00A16D4B"/>
    <w:rsid w:val="00A531AB"/>
    <w:rsid w:val="00A74AB1"/>
    <w:rsid w:val="00A9128F"/>
    <w:rsid w:val="00AB16E2"/>
    <w:rsid w:val="00AC2E4E"/>
    <w:rsid w:val="00AC3187"/>
    <w:rsid w:val="00AD4926"/>
    <w:rsid w:val="00AD7BE8"/>
    <w:rsid w:val="00AE74FA"/>
    <w:rsid w:val="00B06777"/>
    <w:rsid w:val="00B17741"/>
    <w:rsid w:val="00B17B5C"/>
    <w:rsid w:val="00B26A84"/>
    <w:rsid w:val="00B3513E"/>
    <w:rsid w:val="00B46506"/>
    <w:rsid w:val="00B50F13"/>
    <w:rsid w:val="00B53F05"/>
    <w:rsid w:val="00B55A06"/>
    <w:rsid w:val="00B72931"/>
    <w:rsid w:val="00BA08FA"/>
    <w:rsid w:val="00BA13C7"/>
    <w:rsid w:val="00BA3520"/>
    <w:rsid w:val="00BB504C"/>
    <w:rsid w:val="00BD1D96"/>
    <w:rsid w:val="00BE0A27"/>
    <w:rsid w:val="00BE3EB3"/>
    <w:rsid w:val="00C17933"/>
    <w:rsid w:val="00C22453"/>
    <w:rsid w:val="00C569AB"/>
    <w:rsid w:val="00C6349A"/>
    <w:rsid w:val="00C6676F"/>
    <w:rsid w:val="00C8416E"/>
    <w:rsid w:val="00C94B5D"/>
    <w:rsid w:val="00C9721F"/>
    <w:rsid w:val="00CB647D"/>
    <w:rsid w:val="00CC7785"/>
    <w:rsid w:val="00CD57DD"/>
    <w:rsid w:val="00CD7FED"/>
    <w:rsid w:val="00CE7080"/>
    <w:rsid w:val="00CF7663"/>
    <w:rsid w:val="00D027A7"/>
    <w:rsid w:val="00D20931"/>
    <w:rsid w:val="00D22F20"/>
    <w:rsid w:val="00D31348"/>
    <w:rsid w:val="00D4530D"/>
    <w:rsid w:val="00D45BE5"/>
    <w:rsid w:val="00D466F5"/>
    <w:rsid w:val="00D603E6"/>
    <w:rsid w:val="00D60C4B"/>
    <w:rsid w:val="00D83591"/>
    <w:rsid w:val="00D94829"/>
    <w:rsid w:val="00DA3204"/>
    <w:rsid w:val="00DD4888"/>
    <w:rsid w:val="00DE19BE"/>
    <w:rsid w:val="00DE7159"/>
    <w:rsid w:val="00E27495"/>
    <w:rsid w:val="00E43040"/>
    <w:rsid w:val="00E577CA"/>
    <w:rsid w:val="00E77D30"/>
    <w:rsid w:val="00E92B90"/>
    <w:rsid w:val="00EA55B4"/>
    <w:rsid w:val="00EB1ADD"/>
    <w:rsid w:val="00EB595C"/>
    <w:rsid w:val="00F115BB"/>
    <w:rsid w:val="00F33428"/>
    <w:rsid w:val="00F410C3"/>
    <w:rsid w:val="00F53E14"/>
    <w:rsid w:val="00F5550F"/>
    <w:rsid w:val="00F72664"/>
    <w:rsid w:val="00F843DB"/>
    <w:rsid w:val="00F84C9D"/>
    <w:rsid w:val="00F87C79"/>
    <w:rsid w:val="00F87DC0"/>
    <w:rsid w:val="00FC16F9"/>
    <w:rsid w:val="00FD07D6"/>
    <w:rsid w:val="00FE0001"/>
    <w:rsid w:val="00FF2702"/>
    <w:rsid w:val="00FF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52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6FD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30F2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0F25"/>
    <w:rPr>
      <w:sz w:val="18"/>
      <w:szCs w:val="18"/>
    </w:rPr>
  </w:style>
  <w:style w:type="character" w:customStyle="1" w:styleId="history-span">
    <w:name w:val="history-span"/>
    <w:basedOn w:val="a0"/>
    <w:rsid w:val="009954C5"/>
  </w:style>
  <w:style w:type="paragraph" w:styleId="a7">
    <w:name w:val="Revision"/>
    <w:hidden/>
    <w:uiPriority w:val="99"/>
    <w:semiHidden/>
    <w:rsid w:val="00D603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52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6FD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30F2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0F25"/>
    <w:rPr>
      <w:sz w:val="18"/>
      <w:szCs w:val="18"/>
    </w:rPr>
  </w:style>
  <w:style w:type="character" w:customStyle="1" w:styleId="history-span">
    <w:name w:val="history-span"/>
    <w:basedOn w:val="a0"/>
    <w:rsid w:val="009954C5"/>
  </w:style>
  <w:style w:type="paragraph" w:styleId="a7">
    <w:name w:val="Revision"/>
    <w:hidden/>
    <w:uiPriority w:val="99"/>
    <w:semiHidden/>
    <w:rsid w:val="00D60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5</TotalTime>
  <Pages>3</Pages>
  <Words>251</Words>
  <Characters>1431</Characters>
  <Application>Microsoft Office Word</Application>
  <DocSecurity>0</DocSecurity>
  <Lines>11</Lines>
  <Paragraphs>3</Paragraphs>
  <ScaleCrop>false</ScaleCrop>
  <Company>workgroup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User</cp:lastModifiedBy>
  <cp:revision>86</cp:revision>
  <dcterms:created xsi:type="dcterms:W3CDTF">2021-01-28T07:36:00Z</dcterms:created>
  <dcterms:modified xsi:type="dcterms:W3CDTF">2023-04-26T05:59:00Z</dcterms:modified>
</cp:coreProperties>
</file>